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28243C">
      <w:pP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  <w:bookmarkStart w:id="0" w:name="_GoBack"/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Figure S1</w:t>
      </w:r>
      <w:bookmarkEnd w:id="0"/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. The linkage disequilibrim (LD) block of 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12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SNPs in </w:t>
      </w:r>
      <w:r>
        <w:rPr>
          <w:rFonts w:hint="default" w:ascii="Arial" w:hAnsi="Arial" w:eastAsia="宋体" w:cs="Arial"/>
          <w:b/>
          <w:bCs/>
          <w:i/>
          <w:iCs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TRIO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in the 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239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trios in terms of both D' and r² values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.</w:t>
      </w:r>
    </w:p>
    <w:p w14:paraId="3E72BB2C">
      <w:pP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ascii="Times New Roman" w:hAnsi="Times New Roman" w:cs="Times New Roman"/>
        </w:rPr>
        <w:t>D'：</w:t>
      </w:r>
    </w:p>
    <w:p w14:paraId="489619A2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4198620"/>
            <wp:effectExtent l="0" t="0" r="635" b="5080"/>
            <wp:docPr id="1" name="图片 1" descr="TRIO st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RIO stag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19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8E8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R-squared：</w:t>
      </w:r>
    </w:p>
    <w:p w14:paraId="406C43A1">
      <w:pPr>
        <w:rPr>
          <w:rFonts w:hint="eastAsia" w:eastAsiaTheme="minorEastAsia"/>
          <w:lang w:eastAsia="zh-C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269865" cy="4163060"/>
            <wp:effectExtent l="0" t="0" r="635" b="254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16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FD708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Solid spine of LD, D’&gt;0.7; Markers with LD (D’&lt;1 and LOD&gt;2) are shown in </w:t>
      </w:r>
      <w:r>
        <w:rPr>
          <w:rFonts w:hint="default" w:ascii="Arial" w:hAnsi="Arial" w:cs="Arial"/>
          <w:lang w:val="en-US" w:eastAsia="zh-CN"/>
        </w:rPr>
        <w:t>red</w:t>
      </w:r>
      <w:r>
        <w:rPr>
          <w:rFonts w:hint="default" w:ascii="Arial" w:hAnsi="Arial" w:cs="Arial"/>
        </w:rPr>
        <w:t xml:space="preserve">. Regions of low LD and low LOD scores (D’&lt;1 and LOD&lt;2) are shown in </w:t>
      </w:r>
      <w:r>
        <w:rPr>
          <w:rFonts w:hint="default" w:ascii="Arial" w:hAnsi="Arial" w:cs="Arial"/>
          <w:lang w:val="en-US" w:eastAsia="zh-CN"/>
        </w:rPr>
        <w:t>pink</w:t>
      </w:r>
      <w:r>
        <w:rPr>
          <w:rFonts w:hint="default" w:ascii="Arial" w:hAnsi="Arial" w:cs="Arial"/>
        </w:rPr>
        <w:t>.</w:t>
      </w:r>
    </w:p>
    <w:p w14:paraId="0FB6D2A1">
      <w:pPr>
        <w:rPr>
          <w:rFonts w:hint="default" w:ascii="Arial" w:hAnsi="Arial" w:cs="Arial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xMDQwM2FhZTI5MmJiYzgxZDRjZGQ1YTgwYjI0MjYifQ=="/>
  </w:docVars>
  <w:rsids>
    <w:rsidRoot w:val="5FD154C6"/>
    <w:rsid w:val="086940E8"/>
    <w:rsid w:val="20AB41C3"/>
    <w:rsid w:val="4C6C01A8"/>
    <w:rsid w:val="5FD154C6"/>
    <w:rsid w:val="68B7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</Words>
  <Characters>190</Characters>
  <Lines>0</Lines>
  <Paragraphs>0</Paragraphs>
  <TotalTime>0</TotalTime>
  <ScaleCrop>false</ScaleCrop>
  <LinksUpToDate>false</LinksUpToDate>
  <CharactersWithSpaces>23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09:08:00Z</dcterms:created>
  <dc:creator>小梅</dc:creator>
  <cp:lastModifiedBy>。。。</cp:lastModifiedBy>
  <dcterms:modified xsi:type="dcterms:W3CDTF">2025-09-18T13:49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FD6B1E0BFF04681AFB83F33125BC927_13</vt:lpwstr>
  </property>
  <property fmtid="{D5CDD505-2E9C-101B-9397-08002B2CF9AE}" pid="4" name="KSOTemplateDocerSaveRecord">
    <vt:lpwstr>eyJoZGlkIjoiMjAxMDQwM2FhZTI5MmJiYzgxZDRjZGQ1YTgwYjI0MjYiLCJ1c2VySWQiOiIzMjU1MTk5NDUifQ==</vt:lpwstr>
  </property>
</Properties>
</file>